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8FB2A" w14:textId="627E80C1" w:rsidR="004E2809" w:rsidRPr="006D76D7" w:rsidRDefault="00000000">
      <w:pPr>
        <w:pStyle w:val="Balk1"/>
        <w:rPr>
          <w:rFonts w:ascii="Times New Roman" w:hAnsi="Times New Roman" w:cs="Times New Roman"/>
          <w:color w:val="000000" w:themeColor="text1"/>
        </w:rPr>
      </w:pPr>
      <w:proofErr w:type="gramStart"/>
      <w:r w:rsidRPr="006D76D7">
        <w:rPr>
          <w:rFonts w:ascii="Times New Roman" w:hAnsi="Times New Roman" w:cs="Times New Roman"/>
          <w:color w:val="000000" w:themeColor="text1"/>
        </w:rPr>
        <w:t>CONSORT  Checklist</w:t>
      </w:r>
      <w:proofErr w:type="gramEnd"/>
      <w:r w:rsidRPr="006D76D7">
        <w:rPr>
          <w:rFonts w:ascii="Times New Roman" w:hAnsi="Times New Roman" w:cs="Times New Roman"/>
          <w:color w:val="000000" w:themeColor="text1"/>
        </w:rPr>
        <w:t xml:space="preserve"> (Adapted “Where Applicable” for the Revised Manuscript)</w:t>
      </w:r>
    </w:p>
    <w:p w14:paraId="00986B7B" w14:textId="77777777" w:rsidR="004E2809" w:rsidRDefault="00000000">
      <w:r>
        <w:t>Manuscript title: Maternal Ramadan Fasting and Fetal Cardiac Function: Subclinical Hemodynamic Alterations Revealed by Doppler Evaluation</w:t>
      </w:r>
    </w:p>
    <w:p w14:paraId="725FEC7A" w14:textId="77777777" w:rsidR="004E2809" w:rsidRDefault="00000000">
      <w:r>
        <w:t>Author: Dr. Deniz Taşdemir</w:t>
      </w:r>
    </w:p>
    <w:p w14:paraId="64FFF742" w14:textId="77777777" w:rsidR="004E2809" w:rsidRDefault="00000000">
      <w:r>
        <w:t>Journal: BMC Pregnancy and Childbirth</w:t>
      </w:r>
    </w:p>
    <w:p w14:paraId="4ABD9CC8" w14:textId="77777777" w:rsidR="004E2809" w:rsidRDefault="00000000">
      <w:r>
        <w:t>Trial registration: ClinicalTrials.gov Identifier: NCT06900257</w:t>
      </w:r>
    </w:p>
    <w:p w14:paraId="67347D85" w14:textId="77777777" w:rsidR="004E2809" w:rsidRDefault="00000000">
      <w:r>
        <w:t>Study type: Prospective observational study evaluating effects of maternal fasting (no randomization)</w:t>
      </w:r>
    </w:p>
    <w:p w14:paraId="63C0417D" w14:textId="26A4BA4C" w:rsidR="004E2809" w:rsidRDefault="00000000">
      <w:r>
        <w:t xml:space="preserve">Statement: This study adheres to the </w:t>
      </w:r>
      <w:proofErr w:type="gramStart"/>
      <w:r>
        <w:t>CON</w:t>
      </w:r>
      <w:r w:rsidR="001C54D3">
        <w:t>SORT</w:t>
      </w:r>
      <w:r>
        <w:t xml:space="preserve">  recommendations</w:t>
      </w:r>
      <w:proofErr w:type="gramEnd"/>
      <w:r>
        <w:t xml:space="preserve"> where applicable for reporting prospective interventional/observational studies.</w:t>
      </w:r>
    </w:p>
    <w:p w14:paraId="619D4102" w14:textId="77777777" w:rsidR="004E2809" w:rsidRPr="006D76D7" w:rsidRDefault="00000000">
      <w:pPr>
        <w:pStyle w:val="Balk2"/>
        <w:rPr>
          <w:color w:val="000000" w:themeColor="text1"/>
        </w:rPr>
      </w:pPr>
      <w:r w:rsidRPr="006D76D7">
        <w:rPr>
          <w:color w:val="000000" w:themeColor="text1"/>
        </w:rPr>
        <w:t>Title and Abstrac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E2809" w14:paraId="12A7D0A5" w14:textId="77777777">
        <w:tc>
          <w:tcPr>
            <w:tcW w:w="2880" w:type="dxa"/>
          </w:tcPr>
          <w:p w14:paraId="68D3D971" w14:textId="77777777" w:rsidR="004E2809" w:rsidRDefault="00000000">
            <w:r>
              <w:t>Item No</w:t>
            </w:r>
          </w:p>
        </w:tc>
        <w:tc>
          <w:tcPr>
            <w:tcW w:w="2880" w:type="dxa"/>
          </w:tcPr>
          <w:p w14:paraId="2249BD96" w14:textId="77777777" w:rsidR="004E2809" w:rsidRDefault="00000000">
            <w:r>
              <w:t>Checklist item</w:t>
            </w:r>
          </w:p>
        </w:tc>
        <w:tc>
          <w:tcPr>
            <w:tcW w:w="2880" w:type="dxa"/>
          </w:tcPr>
          <w:p w14:paraId="01FAEECD" w14:textId="77777777" w:rsidR="004E2809" w:rsidRDefault="00000000">
            <w:r>
              <w:t>Reported on page</w:t>
            </w:r>
          </w:p>
        </w:tc>
      </w:tr>
      <w:tr w:rsidR="004E2809" w14:paraId="2A7B3148" w14:textId="77777777">
        <w:tc>
          <w:tcPr>
            <w:tcW w:w="2880" w:type="dxa"/>
          </w:tcPr>
          <w:p w14:paraId="4AFBF6D3" w14:textId="77777777" w:rsidR="004E2809" w:rsidRDefault="00000000">
            <w:r>
              <w:t>1a</w:t>
            </w:r>
          </w:p>
        </w:tc>
        <w:tc>
          <w:tcPr>
            <w:tcW w:w="2880" w:type="dxa"/>
          </w:tcPr>
          <w:p w14:paraId="3F38E5ED" w14:textId="77777777" w:rsidR="004E2809" w:rsidRDefault="00000000">
            <w:r>
              <w:t>Identification as a randomized trial in the title</w:t>
            </w:r>
          </w:p>
        </w:tc>
        <w:tc>
          <w:tcPr>
            <w:tcW w:w="2880" w:type="dxa"/>
          </w:tcPr>
          <w:p w14:paraId="04D996CF" w14:textId="77777777" w:rsidR="004E2809" w:rsidRDefault="00000000">
            <w:r>
              <w:t>Not applicable (observational prospective study)</w:t>
            </w:r>
          </w:p>
        </w:tc>
      </w:tr>
      <w:tr w:rsidR="004E2809" w14:paraId="68CEFA5E" w14:textId="77777777">
        <w:tc>
          <w:tcPr>
            <w:tcW w:w="2880" w:type="dxa"/>
          </w:tcPr>
          <w:p w14:paraId="531E65D5" w14:textId="77777777" w:rsidR="004E2809" w:rsidRDefault="00000000">
            <w:r>
              <w:t>1b</w:t>
            </w:r>
          </w:p>
        </w:tc>
        <w:tc>
          <w:tcPr>
            <w:tcW w:w="2880" w:type="dxa"/>
          </w:tcPr>
          <w:p w14:paraId="50356B94" w14:textId="77777777" w:rsidR="004E2809" w:rsidRDefault="00000000">
            <w:r>
              <w:t>Structured summary of trial design, methods, results, and conclusions</w:t>
            </w:r>
          </w:p>
        </w:tc>
        <w:tc>
          <w:tcPr>
            <w:tcW w:w="2880" w:type="dxa"/>
          </w:tcPr>
          <w:p w14:paraId="2C6CE662" w14:textId="778C38E8" w:rsidR="004E2809" w:rsidRDefault="00000000">
            <w:r>
              <w:t>Abstract, p</w:t>
            </w:r>
            <w:r w:rsidR="00D427C2">
              <w:t>p</w:t>
            </w:r>
            <w:r>
              <w:t>. 1</w:t>
            </w:r>
            <w:r w:rsidR="00D427C2">
              <w:t>-3</w:t>
            </w:r>
          </w:p>
        </w:tc>
      </w:tr>
    </w:tbl>
    <w:p w14:paraId="6767CDE6" w14:textId="77777777" w:rsidR="004E2809" w:rsidRDefault="004E2809"/>
    <w:p w14:paraId="1452E406" w14:textId="77777777" w:rsidR="004E2809" w:rsidRPr="006D76D7" w:rsidRDefault="00000000">
      <w:pPr>
        <w:pStyle w:val="Balk2"/>
        <w:rPr>
          <w:color w:val="000000" w:themeColor="text1"/>
        </w:rPr>
      </w:pPr>
      <w:r w:rsidRPr="006D76D7">
        <w:rPr>
          <w:color w:val="000000" w:themeColor="text1"/>
        </w:rPr>
        <w:t>Introdu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E2809" w14:paraId="5959E65A" w14:textId="77777777">
        <w:tc>
          <w:tcPr>
            <w:tcW w:w="2880" w:type="dxa"/>
          </w:tcPr>
          <w:p w14:paraId="4B026A22" w14:textId="77777777" w:rsidR="004E2809" w:rsidRDefault="00000000">
            <w:r>
              <w:t>Item No</w:t>
            </w:r>
          </w:p>
        </w:tc>
        <w:tc>
          <w:tcPr>
            <w:tcW w:w="2880" w:type="dxa"/>
          </w:tcPr>
          <w:p w14:paraId="36AE7DC8" w14:textId="77777777" w:rsidR="004E2809" w:rsidRDefault="00000000">
            <w:r>
              <w:t>Checklist item</w:t>
            </w:r>
          </w:p>
        </w:tc>
        <w:tc>
          <w:tcPr>
            <w:tcW w:w="2880" w:type="dxa"/>
          </w:tcPr>
          <w:p w14:paraId="5F1C3CEB" w14:textId="77777777" w:rsidR="004E2809" w:rsidRDefault="00000000">
            <w:r>
              <w:t>Reported on page</w:t>
            </w:r>
          </w:p>
        </w:tc>
      </w:tr>
      <w:tr w:rsidR="004E2809" w14:paraId="351944CD" w14:textId="77777777">
        <w:tc>
          <w:tcPr>
            <w:tcW w:w="2880" w:type="dxa"/>
          </w:tcPr>
          <w:p w14:paraId="68E6E282" w14:textId="77777777" w:rsidR="004E2809" w:rsidRDefault="00000000">
            <w:r>
              <w:t>2a</w:t>
            </w:r>
          </w:p>
        </w:tc>
        <w:tc>
          <w:tcPr>
            <w:tcW w:w="2880" w:type="dxa"/>
          </w:tcPr>
          <w:p w14:paraId="7C8C90EE" w14:textId="77777777" w:rsidR="004E2809" w:rsidRDefault="00000000">
            <w:r>
              <w:t>Scientific background and rationale for the trial</w:t>
            </w:r>
          </w:p>
        </w:tc>
        <w:tc>
          <w:tcPr>
            <w:tcW w:w="2880" w:type="dxa"/>
          </w:tcPr>
          <w:p w14:paraId="37A0F665" w14:textId="19FCD004" w:rsidR="004E2809" w:rsidRDefault="00000000">
            <w:r>
              <w:t xml:space="preserve">Introduction, pp. </w:t>
            </w:r>
            <w:r w:rsidR="00D427C2">
              <w:t>3-4</w:t>
            </w:r>
          </w:p>
        </w:tc>
      </w:tr>
      <w:tr w:rsidR="004E2809" w14:paraId="003FF6B9" w14:textId="77777777">
        <w:tc>
          <w:tcPr>
            <w:tcW w:w="2880" w:type="dxa"/>
          </w:tcPr>
          <w:p w14:paraId="25714A96" w14:textId="77777777" w:rsidR="004E2809" w:rsidRDefault="00000000">
            <w:r>
              <w:t>2b</w:t>
            </w:r>
          </w:p>
        </w:tc>
        <w:tc>
          <w:tcPr>
            <w:tcW w:w="2880" w:type="dxa"/>
          </w:tcPr>
          <w:p w14:paraId="0647155E" w14:textId="77777777" w:rsidR="004E2809" w:rsidRDefault="00000000">
            <w:r>
              <w:t>Specific objectives or hypotheses</w:t>
            </w:r>
          </w:p>
        </w:tc>
        <w:tc>
          <w:tcPr>
            <w:tcW w:w="2880" w:type="dxa"/>
          </w:tcPr>
          <w:p w14:paraId="700B6574" w14:textId="26A6F943" w:rsidR="004E2809" w:rsidRDefault="00000000">
            <w:r>
              <w:t xml:space="preserve">End of Introduction, p. </w:t>
            </w:r>
            <w:r w:rsidR="00D427C2">
              <w:t>4</w:t>
            </w:r>
          </w:p>
        </w:tc>
      </w:tr>
    </w:tbl>
    <w:p w14:paraId="30E8DA1F" w14:textId="77777777" w:rsidR="004E2809" w:rsidRDefault="004E2809"/>
    <w:p w14:paraId="7004929B" w14:textId="77777777" w:rsidR="004E2809" w:rsidRPr="006D76D7" w:rsidRDefault="00000000">
      <w:pPr>
        <w:pStyle w:val="Balk2"/>
        <w:rPr>
          <w:color w:val="000000" w:themeColor="text1"/>
        </w:rPr>
      </w:pPr>
      <w:r w:rsidRPr="006D76D7">
        <w:rPr>
          <w:color w:val="000000" w:themeColor="text1"/>
        </w:rPr>
        <w:t>Metho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E2809" w14:paraId="7579646F" w14:textId="77777777">
        <w:tc>
          <w:tcPr>
            <w:tcW w:w="2880" w:type="dxa"/>
          </w:tcPr>
          <w:p w14:paraId="7A792723" w14:textId="77777777" w:rsidR="004E2809" w:rsidRDefault="00000000">
            <w:r>
              <w:t>Item No</w:t>
            </w:r>
          </w:p>
        </w:tc>
        <w:tc>
          <w:tcPr>
            <w:tcW w:w="2880" w:type="dxa"/>
          </w:tcPr>
          <w:p w14:paraId="14DF5A09" w14:textId="77777777" w:rsidR="004E2809" w:rsidRDefault="00000000">
            <w:r>
              <w:t>Checklist item</w:t>
            </w:r>
          </w:p>
        </w:tc>
        <w:tc>
          <w:tcPr>
            <w:tcW w:w="2880" w:type="dxa"/>
          </w:tcPr>
          <w:p w14:paraId="578DC989" w14:textId="77777777" w:rsidR="004E2809" w:rsidRDefault="00000000">
            <w:r>
              <w:t>Reported on page</w:t>
            </w:r>
          </w:p>
        </w:tc>
      </w:tr>
      <w:tr w:rsidR="004E2809" w14:paraId="5047DC3F" w14:textId="77777777">
        <w:tc>
          <w:tcPr>
            <w:tcW w:w="2880" w:type="dxa"/>
          </w:tcPr>
          <w:p w14:paraId="4D0EE418" w14:textId="77777777" w:rsidR="004E2809" w:rsidRDefault="00000000">
            <w:r>
              <w:lastRenderedPageBreak/>
              <w:t>3a</w:t>
            </w:r>
          </w:p>
        </w:tc>
        <w:tc>
          <w:tcPr>
            <w:tcW w:w="2880" w:type="dxa"/>
          </w:tcPr>
          <w:p w14:paraId="4F514A9A" w14:textId="77777777" w:rsidR="004E2809" w:rsidRDefault="00000000">
            <w:r>
              <w:t>Description of trial design</w:t>
            </w:r>
          </w:p>
        </w:tc>
        <w:tc>
          <w:tcPr>
            <w:tcW w:w="2880" w:type="dxa"/>
          </w:tcPr>
          <w:p w14:paraId="7CA7E6A2" w14:textId="07F35232" w:rsidR="004E2809" w:rsidRDefault="00000000">
            <w:r>
              <w:t>Methods, pp. 4</w:t>
            </w:r>
            <w:r w:rsidR="00D427C2">
              <w:t xml:space="preserve">-7 </w:t>
            </w:r>
            <w:r>
              <w:t>(prospective two-group observational comparison)</w:t>
            </w:r>
          </w:p>
        </w:tc>
      </w:tr>
      <w:tr w:rsidR="004E2809" w14:paraId="0A0EF4D5" w14:textId="77777777">
        <w:tc>
          <w:tcPr>
            <w:tcW w:w="2880" w:type="dxa"/>
          </w:tcPr>
          <w:p w14:paraId="6FD93F6A" w14:textId="77777777" w:rsidR="004E2809" w:rsidRDefault="00000000">
            <w:r>
              <w:t>4a</w:t>
            </w:r>
          </w:p>
        </w:tc>
        <w:tc>
          <w:tcPr>
            <w:tcW w:w="2880" w:type="dxa"/>
          </w:tcPr>
          <w:p w14:paraId="7C62C03D" w14:textId="77777777" w:rsidR="004E2809" w:rsidRDefault="00000000">
            <w:r>
              <w:t>Eligibility criteria for participants</w:t>
            </w:r>
          </w:p>
        </w:tc>
        <w:tc>
          <w:tcPr>
            <w:tcW w:w="2880" w:type="dxa"/>
          </w:tcPr>
          <w:p w14:paraId="7375D23A" w14:textId="77777777" w:rsidR="004E2809" w:rsidRDefault="00000000">
            <w:r>
              <w:t>Methods, Study Population, pp. 4–5</w:t>
            </w:r>
          </w:p>
        </w:tc>
      </w:tr>
      <w:tr w:rsidR="004E2809" w14:paraId="42AC9351" w14:textId="77777777">
        <w:tc>
          <w:tcPr>
            <w:tcW w:w="2880" w:type="dxa"/>
          </w:tcPr>
          <w:p w14:paraId="7AD3494C" w14:textId="77777777" w:rsidR="004E2809" w:rsidRDefault="00000000">
            <w:r>
              <w:t>5</w:t>
            </w:r>
          </w:p>
        </w:tc>
        <w:tc>
          <w:tcPr>
            <w:tcW w:w="2880" w:type="dxa"/>
          </w:tcPr>
          <w:p w14:paraId="16AFD21C" w14:textId="77777777" w:rsidR="004E2809" w:rsidRDefault="00000000">
            <w:r>
              <w:t>Interventions for each group</w:t>
            </w:r>
          </w:p>
        </w:tc>
        <w:tc>
          <w:tcPr>
            <w:tcW w:w="2880" w:type="dxa"/>
          </w:tcPr>
          <w:p w14:paraId="721C4C6B" w14:textId="77777777" w:rsidR="004E2809" w:rsidRDefault="00000000">
            <w:r>
              <w:t>Methods, pp. 4–5</w:t>
            </w:r>
          </w:p>
        </w:tc>
      </w:tr>
      <w:tr w:rsidR="004E2809" w14:paraId="56AA55C2" w14:textId="77777777">
        <w:tc>
          <w:tcPr>
            <w:tcW w:w="2880" w:type="dxa"/>
          </w:tcPr>
          <w:p w14:paraId="719C5A39" w14:textId="77777777" w:rsidR="004E2809" w:rsidRDefault="00000000">
            <w:r>
              <w:t>6a</w:t>
            </w:r>
          </w:p>
        </w:tc>
        <w:tc>
          <w:tcPr>
            <w:tcW w:w="2880" w:type="dxa"/>
          </w:tcPr>
          <w:p w14:paraId="163E27B5" w14:textId="77777777" w:rsidR="004E2809" w:rsidRDefault="00000000">
            <w:r>
              <w:t>Primary and secondary outcome measures</w:t>
            </w:r>
          </w:p>
        </w:tc>
        <w:tc>
          <w:tcPr>
            <w:tcW w:w="2880" w:type="dxa"/>
          </w:tcPr>
          <w:p w14:paraId="69860CEA" w14:textId="77777777" w:rsidR="004E2809" w:rsidRDefault="00000000">
            <w:r>
              <w:t>Methods, Ultrasound and Doppler Protocol, pp. 6–7</w:t>
            </w:r>
          </w:p>
        </w:tc>
      </w:tr>
      <w:tr w:rsidR="004E2809" w14:paraId="2A80DF4A" w14:textId="77777777">
        <w:tc>
          <w:tcPr>
            <w:tcW w:w="2880" w:type="dxa"/>
          </w:tcPr>
          <w:p w14:paraId="5FA8CAC4" w14:textId="77777777" w:rsidR="004E2809" w:rsidRDefault="00000000">
            <w:r>
              <w:t>7a</w:t>
            </w:r>
          </w:p>
        </w:tc>
        <w:tc>
          <w:tcPr>
            <w:tcW w:w="2880" w:type="dxa"/>
          </w:tcPr>
          <w:p w14:paraId="6977B27E" w14:textId="77777777" w:rsidR="004E2809" w:rsidRDefault="00000000">
            <w:r>
              <w:t>How sample size was determined</w:t>
            </w:r>
          </w:p>
        </w:tc>
        <w:tc>
          <w:tcPr>
            <w:tcW w:w="2880" w:type="dxa"/>
          </w:tcPr>
          <w:p w14:paraId="30077E31" w14:textId="479999FE" w:rsidR="004E2809" w:rsidRDefault="00000000">
            <w:r>
              <w:t xml:space="preserve">Methods, Power and Sensitivity Analysis, p. </w:t>
            </w:r>
            <w:r w:rsidR="00D427C2">
              <w:t>8</w:t>
            </w:r>
          </w:p>
        </w:tc>
      </w:tr>
      <w:tr w:rsidR="004E2809" w14:paraId="73900CA9" w14:textId="77777777">
        <w:tc>
          <w:tcPr>
            <w:tcW w:w="2880" w:type="dxa"/>
          </w:tcPr>
          <w:p w14:paraId="2D02EA48" w14:textId="77777777" w:rsidR="004E2809" w:rsidRDefault="00000000">
            <w:r>
              <w:t>8–10</w:t>
            </w:r>
          </w:p>
        </w:tc>
        <w:tc>
          <w:tcPr>
            <w:tcW w:w="2880" w:type="dxa"/>
          </w:tcPr>
          <w:p w14:paraId="63E2A22C" w14:textId="77777777" w:rsidR="004E2809" w:rsidRDefault="00000000">
            <w:r>
              <w:t>Randomization details</w:t>
            </w:r>
          </w:p>
        </w:tc>
        <w:tc>
          <w:tcPr>
            <w:tcW w:w="2880" w:type="dxa"/>
          </w:tcPr>
          <w:p w14:paraId="08745FE8" w14:textId="77777777" w:rsidR="004E2809" w:rsidRDefault="00000000">
            <w:r>
              <w:t>Not applicable (non-randomized study)</w:t>
            </w:r>
          </w:p>
        </w:tc>
      </w:tr>
      <w:tr w:rsidR="004E2809" w14:paraId="6E767008" w14:textId="77777777">
        <w:tc>
          <w:tcPr>
            <w:tcW w:w="2880" w:type="dxa"/>
          </w:tcPr>
          <w:p w14:paraId="7842B73D" w14:textId="77777777" w:rsidR="004E2809" w:rsidRDefault="00000000">
            <w:r>
              <w:t>11a</w:t>
            </w:r>
          </w:p>
        </w:tc>
        <w:tc>
          <w:tcPr>
            <w:tcW w:w="2880" w:type="dxa"/>
          </w:tcPr>
          <w:p w14:paraId="327C8524" w14:textId="77777777" w:rsidR="004E2809" w:rsidRDefault="00000000">
            <w:r>
              <w:t>Blinding</w:t>
            </w:r>
          </w:p>
        </w:tc>
        <w:tc>
          <w:tcPr>
            <w:tcW w:w="2880" w:type="dxa"/>
          </w:tcPr>
          <w:p w14:paraId="6E0C71CB" w14:textId="77777777" w:rsidR="004E2809" w:rsidRDefault="00000000">
            <w:r>
              <w:t>Single operator, not group-blinded</w:t>
            </w:r>
          </w:p>
        </w:tc>
      </w:tr>
      <w:tr w:rsidR="004E2809" w14:paraId="33191F11" w14:textId="77777777">
        <w:tc>
          <w:tcPr>
            <w:tcW w:w="2880" w:type="dxa"/>
          </w:tcPr>
          <w:p w14:paraId="50B4C357" w14:textId="77777777" w:rsidR="004E2809" w:rsidRDefault="00000000">
            <w:r>
              <w:t>12a</w:t>
            </w:r>
          </w:p>
        </w:tc>
        <w:tc>
          <w:tcPr>
            <w:tcW w:w="2880" w:type="dxa"/>
          </w:tcPr>
          <w:p w14:paraId="41B6B1C1" w14:textId="77777777" w:rsidR="004E2809" w:rsidRDefault="00000000">
            <w:r>
              <w:t>Statistical methods</w:t>
            </w:r>
          </w:p>
        </w:tc>
        <w:tc>
          <w:tcPr>
            <w:tcW w:w="2880" w:type="dxa"/>
          </w:tcPr>
          <w:p w14:paraId="18CE0817" w14:textId="581F5FBA" w:rsidR="004E2809" w:rsidRDefault="00000000">
            <w:r>
              <w:t xml:space="preserve">Methods, Statistical Analysis, pp. </w:t>
            </w:r>
            <w:r w:rsidR="00D427C2">
              <w:t>7-8</w:t>
            </w:r>
          </w:p>
        </w:tc>
      </w:tr>
    </w:tbl>
    <w:p w14:paraId="65C9984E" w14:textId="77777777" w:rsidR="004E2809" w:rsidRDefault="004E2809"/>
    <w:p w14:paraId="01E4CCF8" w14:textId="77777777" w:rsidR="004E2809" w:rsidRPr="006D76D7" w:rsidRDefault="00000000">
      <w:pPr>
        <w:pStyle w:val="Balk2"/>
        <w:rPr>
          <w:color w:val="000000" w:themeColor="text1"/>
        </w:rPr>
      </w:pPr>
      <w:r w:rsidRPr="006D76D7">
        <w:rPr>
          <w:color w:val="000000" w:themeColor="text1"/>
        </w:rPr>
        <w:t>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E2809" w14:paraId="08428DF2" w14:textId="77777777">
        <w:tc>
          <w:tcPr>
            <w:tcW w:w="2880" w:type="dxa"/>
          </w:tcPr>
          <w:p w14:paraId="4197F766" w14:textId="77777777" w:rsidR="004E2809" w:rsidRDefault="00000000">
            <w:r>
              <w:t>Item No</w:t>
            </w:r>
          </w:p>
        </w:tc>
        <w:tc>
          <w:tcPr>
            <w:tcW w:w="2880" w:type="dxa"/>
          </w:tcPr>
          <w:p w14:paraId="7DFACB76" w14:textId="77777777" w:rsidR="004E2809" w:rsidRDefault="00000000">
            <w:r>
              <w:t>Checklist item</w:t>
            </w:r>
          </w:p>
        </w:tc>
        <w:tc>
          <w:tcPr>
            <w:tcW w:w="2880" w:type="dxa"/>
          </w:tcPr>
          <w:p w14:paraId="195C62AF" w14:textId="77777777" w:rsidR="004E2809" w:rsidRDefault="00000000">
            <w:r>
              <w:t>Reported on page</w:t>
            </w:r>
          </w:p>
        </w:tc>
      </w:tr>
      <w:tr w:rsidR="004E2809" w14:paraId="24EB1122" w14:textId="77777777">
        <w:tc>
          <w:tcPr>
            <w:tcW w:w="2880" w:type="dxa"/>
          </w:tcPr>
          <w:p w14:paraId="7C4C437E" w14:textId="77777777" w:rsidR="004E2809" w:rsidRDefault="00000000">
            <w:r>
              <w:t>13a</w:t>
            </w:r>
          </w:p>
        </w:tc>
        <w:tc>
          <w:tcPr>
            <w:tcW w:w="2880" w:type="dxa"/>
          </w:tcPr>
          <w:p w14:paraId="14C63D06" w14:textId="77777777" w:rsidR="004E2809" w:rsidRDefault="00000000">
            <w:r>
              <w:t>Participant flow</w:t>
            </w:r>
          </w:p>
        </w:tc>
        <w:tc>
          <w:tcPr>
            <w:tcW w:w="2880" w:type="dxa"/>
          </w:tcPr>
          <w:p w14:paraId="141FD996" w14:textId="41FEC67C" w:rsidR="004E2809" w:rsidRDefault="009811DC">
            <w:r>
              <w:t>Methods</w:t>
            </w:r>
            <w:r w:rsidR="00000000">
              <w:t xml:space="preserve">, p. </w:t>
            </w:r>
            <w:r>
              <w:t>4</w:t>
            </w:r>
          </w:p>
        </w:tc>
      </w:tr>
      <w:tr w:rsidR="004E2809" w14:paraId="522283E8" w14:textId="77777777">
        <w:tc>
          <w:tcPr>
            <w:tcW w:w="2880" w:type="dxa"/>
          </w:tcPr>
          <w:p w14:paraId="68FCFD52" w14:textId="77777777" w:rsidR="004E2809" w:rsidRDefault="00000000">
            <w:r>
              <w:t>14a</w:t>
            </w:r>
          </w:p>
        </w:tc>
        <w:tc>
          <w:tcPr>
            <w:tcW w:w="2880" w:type="dxa"/>
          </w:tcPr>
          <w:p w14:paraId="4C8F26ED" w14:textId="77777777" w:rsidR="004E2809" w:rsidRDefault="00000000">
            <w:r>
              <w:t>Recruitment dates</w:t>
            </w:r>
          </w:p>
        </w:tc>
        <w:tc>
          <w:tcPr>
            <w:tcW w:w="2880" w:type="dxa"/>
          </w:tcPr>
          <w:p w14:paraId="2AD540C5" w14:textId="76F42E8F" w:rsidR="004E2809" w:rsidRDefault="00000000">
            <w:r>
              <w:t>Methods, p. 4</w:t>
            </w:r>
          </w:p>
        </w:tc>
      </w:tr>
      <w:tr w:rsidR="004E2809" w14:paraId="7D268A2E" w14:textId="77777777">
        <w:tc>
          <w:tcPr>
            <w:tcW w:w="2880" w:type="dxa"/>
          </w:tcPr>
          <w:p w14:paraId="112B39EB" w14:textId="77777777" w:rsidR="004E2809" w:rsidRDefault="00000000">
            <w:r>
              <w:t>15</w:t>
            </w:r>
          </w:p>
        </w:tc>
        <w:tc>
          <w:tcPr>
            <w:tcW w:w="2880" w:type="dxa"/>
          </w:tcPr>
          <w:p w14:paraId="4259AFA8" w14:textId="77777777" w:rsidR="004E2809" w:rsidRDefault="00000000">
            <w:r>
              <w:t>Baseline data</w:t>
            </w:r>
          </w:p>
        </w:tc>
        <w:tc>
          <w:tcPr>
            <w:tcW w:w="2880" w:type="dxa"/>
          </w:tcPr>
          <w:p w14:paraId="05B49E38" w14:textId="77777777" w:rsidR="004E2809" w:rsidRDefault="00000000">
            <w:r>
              <w:t>Table 1</w:t>
            </w:r>
          </w:p>
        </w:tc>
      </w:tr>
      <w:tr w:rsidR="004E2809" w14:paraId="5091BEEB" w14:textId="77777777">
        <w:tc>
          <w:tcPr>
            <w:tcW w:w="2880" w:type="dxa"/>
          </w:tcPr>
          <w:p w14:paraId="4A8FFD9F" w14:textId="77777777" w:rsidR="004E2809" w:rsidRDefault="00000000">
            <w:r>
              <w:t>16</w:t>
            </w:r>
          </w:p>
        </w:tc>
        <w:tc>
          <w:tcPr>
            <w:tcW w:w="2880" w:type="dxa"/>
          </w:tcPr>
          <w:p w14:paraId="1101A0CB" w14:textId="77777777" w:rsidR="004E2809" w:rsidRDefault="00000000">
            <w:r>
              <w:t>Number analyzed in each group</w:t>
            </w:r>
          </w:p>
        </w:tc>
        <w:tc>
          <w:tcPr>
            <w:tcW w:w="2880" w:type="dxa"/>
          </w:tcPr>
          <w:p w14:paraId="06825208" w14:textId="77777777" w:rsidR="004E2809" w:rsidRDefault="00000000">
            <w:r>
              <w:t>Results, p. 10</w:t>
            </w:r>
          </w:p>
        </w:tc>
      </w:tr>
      <w:tr w:rsidR="004E2809" w14:paraId="7860094A" w14:textId="77777777">
        <w:tc>
          <w:tcPr>
            <w:tcW w:w="2880" w:type="dxa"/>
          </w:tcPr>
          <w:p w14:paraId="02561830" w14:textId="77777777" w:rsidR="004E2809" w:rsidRDefault="00000000">
            <w:r>
              <w:t>17a</w:t>
            </w:r>
          </w:p>
        </w:tc>
        <w:tc>
          <w:tcPr>
            <w:tcW w:w="2880" w:type="dxa"/>
          </w:tcPr>
          <w:p w14:paraId="3BEAA29C" w14:textId="77777777" w:rsidR="004E2809" w:rsidRDefault="00000000">
            <w:r>
              <w:t>Outcome results and effect size</w:t>
            </w:r>
          </w:p>
        </w:tc>
        <w:tc>
          <w:tcPr>
            <w:tcW w:w="2880" w:type="dxa"/>
          </w:tcPr>
          <w:p w14:paraId="336D04DB" w14:textId="5AF0E7E0" w:rsidR="004E2809" w:rsidRDefault="00000000">
            <w:r>
              <w:t xml:space="preserve">Results, Tables 2–7, pp. </w:t>
            </w:r>
            <w:r w:rsidR="002A2293">
              <w:t>8-9</w:t>
            </w:r>
          </w:p>
        </w:tc>
      </w:tr>
      <w:tr w:rsidR="004E2809" w14:paraId="0E1E3703" w14:textId="77777777">
        <w:tc>
          <w:tcPr>
            <w:tcW w:w="2880" w:type="dxa"/>
          </w:tcPr>
          <w:p w14:paraId="175163E1" w14:textId="77777777" w:rsidR="004E2809" w:rsidRDefault="00000000">
            <w:r>
              <w:t>18</w:t>
            </w:r>
          </w:p>
        </w:tc>
        <w:tc>
          <w:tcPr>
            <w:tcW w:w="2880" w:type="dxa"/>
          </w:tcPr>
          <w:p w14:paraId="28717C4A" w14:textId="77777777" w:rsidR="004E2809" w:rsidRDefault="00000000">
            <w:r>
              <w:t>Subgroup or adjusted analyses</w:t>
            </w:r>
          </w:p>
        </w:tc>
        <w:tc>
          <w:tcPr>
            <w:tcW w:w="2880" w:type="dxa"/>
          </w:tcPr>
          <w:p w14:paraId="24B9FCA6" w14:textId="1551C8DF" w:rsidR="004E2809" w:rsidRDefault="00000000">
            <w:r>
              <w:t>Regression, correlation, ROC, p</w:t>
            </w:r>
            <w:r w:rsidR="002A2293">
              <w:t>. 10</w:t>
            </w:r>
          </w:p>
        </w:tc>
      </w:tr>
      <w:tr w:rsidR="004E2809" w14:paraId="697A855E" w14:textId="77777777">
        <w:tc>
          <w:tcPr>
            <w:tcW w:w="2880" w:type="dxa"/>
          </w:tcPr>
          <w:p w14:paraId="3831253D" w14:textId="77777777" w:rsidR="004E2809" w:rsidRDefault="00000000">
            <w:r>
              <w:lastRenderedPageBreak/>
              <w:t>19</w:t>
            </w:r>
          </w:p>
        </w:tc>
        <w:tc>
          <w:tcPr>
            <w:tcW w:w="2880" w:type="dxa"/>
          </w:tcPr>
          <w:p w14:paraId="506E6303" w14:textId="77777777" w:rsidR="004E2809" w:rsidRDefault="00000000">
            <w:r>
              <w:t>Harms or unintended effects</w:t>
            </w:r>
          </w:p>
        </w:tc>
        <w:tc>
          <w:tcPr>
            <w:tcW w:w="2880" w:type="dxa"/>
          </w:tcPr>
          <w:p w14:paraId="35D9395D" w14:textId="77777777" w:rsidR="004E2809" w:rsidRDefault="00000000">
            <w:r>
              <w:t>None observed</w:t>
            </w:r>
          </w:p>
        </w:tc>
      </w:tr>
    </w:tbl>
    <w:p w14:paraId="1C5B4629" w14:textId="77777777" w:rsidR="004E2809" w:rsidRDefault="004E2809"/>
    <w:p w14:paraId="749F52A8" w14:textId="77777777" w:rsidR="004E2809" w:rsidRPr="006D76D7" w:rsidRDefault="00000000">
      <w:pPr>
        <w:pStyle w:val="Balk2"/>
        <w:rPr>
          <w:color w:val="000000" w:themeColor="text1"/>
        </w:rPr>
      </w:pPr>
      <w:r w:rsidRPr="006D76D7">
        <w:rPr>
          <w:color w:val="000000" w:themeColor="text1"/>
        </w:rPr>
        <w:t>Discu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E2809" w14:paraId="0E16F3C6" w14:textId="77777777">
        <w:tc>
          <w:tcPr>
            <w:tcW w:w="2880" w:type="dxa"/>
          </w:tcPr>
          <w:p w14:paraId="1F32E6FA" w14:textId="77777777" w:rsidR="004E2809" w:rsidRDefault="00000000">
            <w:r>
              <w:t>Item No</w:t>
            </w:r>
          </w:p>
        </w:tc>
        <w:tc>
          <w:tcPr>
            <w:tcW w:w="2880" w:type="dxa"/>
          </w:tcPr>
          <w:p w14:paraId="7ED3C687" w14:textId="77777777" w:rsidR="004E2809" w:rsidRDefault="00000000">
            <w:r>
              <w:t>Checklist item</w:t>
            </w:r>
          </w:p>
        </w:tc>
        <w:tc>
          <w:tcPr>
            <w:tcW w:w="2880" w:type="dxa"/>
          </w:tcPr>
          <w:p w14:paraId="1D7434B6" w14:textId="77777777" w:rsidR="004E2809" w:rsidRDefault="00000000">
            <w:r>
              <w:t>Reported on page</w:t>
            </w:r>
          </w:p>
        </w:tc>
      </w:tr>
      <w:tr w:rsidR="004E2809" w14:paraId="3D206504" w14:textId="77777777">
        <w:tc>
          <w:tcPr>
            <w:tcW w:w="2880" w:type="dxa"/>
          </w:tcPr>
          <w:p w14:paraId="2192BB9D" w14:textId="77777777" w:rsidR="004E2809" w:rsidRDefault="00000000">
            <w:r>
              <w:t>20</w:t>
            </w:r>
          </w:p>
        </w:tc>
        <w:tc>
          <w:tcPr>
            <w:tcW w:w="2880" w:type="dxa"/>
          </w:tcPr>
          <w:p w14:paraId="153430DB" w14:textId="77777777" w:rsidR="004E2809" w:rsidRDefault="00000000">
            <w:r>
              <w:t>Trial limitations</w:t>
            </w:r>
          </w:p>
        </w:tc>
        <w:tc>
          <w:tcPr>
            <w:tcW w:w="2880" w:type="dxa"/>
          </w:tcPr>
          <w:p w14:paraId="0E430B97" w14:textId="588E8D8B" w:rsidR="004E2809" w:rsidRDefault="00000000">
            <w:r>
              <w:t>Strengths and Limitations, p</w:t>
            </w:r>
            <w:r w:rsidR="002A2293">
              <w:t>p</w:t>
            </w:r>
            <w:r>
              <w:t xml:space="preserve">. </w:t>
            </w:r>
            <w:r w:rsidR="002A2293">
              <w:t>14-15</w:t>
            </w:r>
          </w:p>
        </w:tc>
      </w:tr>
      <w:tr w:rsidR="004E2809" w14:paraId="32A6152D" w14:textId="77777777">
        <w:tc>
          <w:tcPr>
            <w:tcW w:w="2880" w:type="dxa"/>
          </w:tcPr>
          <w:p w14:paraId="1ED01708" w14:textId="77777777" w:rsidR="004E2809" w:rsidRDefault="00000000">
            <w:r>
              <w:t>21</w:t>
            </w:r>
          </w:p>
        </w:tc>
        <w:tc>
          <w:tcPr>
            <w:tcW w:w="2880" w:type="dxa"/>
          </w:tcPr>
          <w:p w14:paraId="301059CF" w14:textId="77777777" w:rsidR="004E2809" w:rsidRDefault="00000000">
            <w:r>
              <w:t>Generalizability</w:t>
            </w:r>
          </w:p>
        </w:tc>
        <w:tc>
          <w:tcPr>
            <w:tcW w:w="2880" w:type="dxa"/>
          </w:tcPr>
          <w:p w14:paraId="7E52341C" w14:textId="72CF5E31" w:rsidR="004E2809" w:rsidRDefault="00000000">
            <w:r>
              <w:t>Clinical Implications, p. 1</w:t>
            </w:r>
            <w:r w:rsidR="002A2293">
              <w:t>4</w:t>
            </w:r>
          </w:p>
        </w:tc>
      </w:tr>
      <w:tr w:rsidR="004E2809" w14:paraId="622C0D5F" w14:textId="77777777">
        <w:tc>
          <w:tcPr>
            <w:tcW w:w="2880" w:type="dxa"/>
          </w:tcPr>
          <w:p w14:paraId="288734B1" w14:textId="77777777" w:rsidR="004E2809" w:rsidRDefault="00000000">
            <w:r>
              <w:t>22</w:t>
            </w:r>
          </w:p>
        </w:tc>
        <w:tc>
          <w:tcPr>
            <w:tcW w:w="2880" w:type="dxa"/>
          </w:tcPr>
          <w:p w14:paraId="65FD3FDE" w14:textId="77777777" w:rsidR="004E2809" w:rsidRDefault="00000000">
            <w:r>
              <w:t>Interpretation considering benefits/harms</w:t>
            </w:r>
          </w:p>
        </w:tc>
        <w:tc>
          <w:tcPr>
            <w:tcW w:w="2880" w:type="dxa"/>
          </w:tcPr>
          <w:p w14:paraId="3F88121F" w14:textId="63F78822" w:rsidR="004E2809" w:rsidRDefault="00000000">
            <w:r>
              <w:t xml:space="preserve">Discussion and Conclusion, pp. </w:t>
            </w:r>
            <w:r w:rsidR="002A2293">
              <w:t>11-16</w:t>
            </w:r>
          </w:p>
        </w:tc>
      </w:tr>
    </w:tbl>
    <w:p w14:paraId="4F09D4BF" w14:textId="77777777" w:rsidR="004E2809" w:rsidRDefault="004E2809"/>
    <w:p w14:paraId="4733780E" w14:textId="77777777" w:rsidR="004E2809" w:rsidRPr="006D76D7" w:rsidRDefault="00000000">
      <w:pPr>
        <w:pStyle w:val="Balk2"/>
        <w:rPr>
          <w:color w:val="000000" w:themeColor="text1"/>
        </w:rPr>
      </w:pPr>
      <w:r w:rsidRPr="006D76D7">
        <w:rPr>
          <w:color w:val="000000" w:themeColor="text1"/>
        </w:rPr>
        <w:t>Other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E2809" w14:paraId="63A5D496" w14:textId="77777777">
        <w:tc>
          <w:tcPr>
            <w:tcW w:w="2880" w:type="dxa"/>
          </w:tcPr>
          <w:p w14:paraId="1C9194AB" w14:textId="77777777" w:rsidR="004E2809" w:rsidRDefault="00000000">
            <w:r>
              <w:t>Item No</w:t>
            </w:r>
          </w:p>
        </w:tc>
        <w:tc>
          <w:tcPr>
            <w:tcW w:w="2880" w:type="dxa"/>
          </w:tcPr>
          <w:p w14:paraId="180126F6" w14:textId="77777777" w:rsidR="004E2809" w:rsidRDefault="00000000">
            <w:r>
              <w:t>Checklist item</w:t>
            </w:r>
          </w:p>
        </w:tc>
        <w:tc>
          <w:tcPr>
            <w:tcW w:w="2880" w:type="dxa"/>
          </w:tcPr>
          <w:p w14:paraId="7F405FBD" w14:textId="77777777" w:rsidR="004E2809" w:rsidRDefault="00000000">
            <w:r>
              <w:t>Reported on page</w:t>
            </w:r>
          </w:p>
        </w:tc>
      </w:tr>
      <w:tr w:rsidR="004E2809" w14:paraId="253585DA" w14:textId="77777777">
        <w:tc>
          <w:tcPr>
            <w:tcW w:w="2880" w:type="dxa"/>
          </w:tcPr>
          <w:p w14:paraId="6BD97327" w14:textId="77777777" w:rsidR="004E2809" w:rsidRDefault="00000000">
            <w:r>
              <w:t>23</w:t>
            </w:r>
          </w:p>
        </w:tc>
        <w:tc>
          <w:tcPr>
            <w:tcW w:w="2880" w:type="dxa"/>
          </w:tcPr>
          <w:p w14:paraId="10239841" w14:textId="77777777" w:rsidR="004E2809" w:rsidRDefault="00000000">
            <w:r>
              <w:t>Registration number and name of registry</w:t>
            </w:r>
          </w:p>
        </w:tc>
        <w:tc>
          <w:tcPr>
            <w:tcW w:w="2880" w:type="dxa"/>
          </w:tcPr>
          <w:p w14:paraId="4094BD78" w14:textId="2B5D3E39" w:rsidR="004E2809" w:rsidRDefault="002A2293">
            <w:r>
              <w:t>NCT06900257 (ClinicalTrials.gov)</w:t>
            </w:r>
            <w:r w:rsidR="00A6784D">
              <w:t xml:space="preserve"> p.16</w:t>
            </w:r>
          </w:p>
        </w:tc>
      </w:tr>
      <w:tr w:rsidR="004E2809" w14:paraId="047279DA" w14:textId="77777777">
        <w:tc>
          <w:tcPr>
            <w:tcW w:w="2880" w:type="dxa"/>
          </w:tcPr>
          <w:p w14:paraId="115CCD32" w14:textId="77777777" w:rsidR="004E2809" w:rsidRDefault="00000000">
            <w:r>
              <w:t>24</w:t>
            </w:r>
          </w:p>
        </w:tc>
        <w:tc>
          <w:tcPr>
            <w:tcW w:w="2880" w:type="dxa"/>
          </w:tcPr>
          <w:p w14:paraId="3038B834" w14:textId="77777777" w:rsidR="004E2809" w:rsidRDefault="00000000">
            <w:r>
              <w:t>Access to full protocol</w:t>
            </w:r>
          </w:p>
        </w:tc>
        <w:tc>
          <w:tcPr>
            <w:tcW w:w="2880" w:type="dxa"/>
          </w:tcPr>
          <w:p w14:paraId="0AFF6FD8" w14:textId="09C38A99" w:rsidR="004E2809" w:rsidRDefault="002A2293">
            <w:r>
              <w:t xml:space="preserve">Available at </w:t>
            </w:r>
            <w:proofErr w:type="gramStart"/>
            <w:r>
              <w:t xml:space="preserve">ClinicalTrials.gov </w:t>
            </w:r>
            <w:r w:rsidR="00A6784D">
              <w:t xml:space="preserve"> and</w:t>
            </w:r>
            <w:proofErr w:type="gramEnd"/>
            <w:r w:rsidR="00A6784D">
              <w:t xml:space="preserve"> Harran University Ethics Committee p. 16</w:t>
            </w:r>
          </w:p>
        </w:tc>
      </w:tr>
      <w:tr w:rsidR="004E2809" w14:paraId="48E0CE38" w14:textId="77777777">
        <w:tc>
          <w:tcPr>
            <w:tcW w:w="2880" w:type="dxa"/>
          </w:tcPr>
          <w:p w14:paraId="36B96581" w14:textId="77777777" w:rsidR="004E2809" w:rsidRDefault="00000000">
            <w:r>
              <w:t>25</w:t>
            </w:r>
          </w:p>
        </w:tc>
        <w:tc>
          <w:tcPr>
            <w:tcW w:w="2880" w:type="dxa"/>
          </w:tcPr>
          <w:p w14:paraId="0177E061" w14:textId="77777777" w:rsidR="004E2809" w:rsidRDefault="00000000">
            <w:r>
              <w:t>Sources of funding and role of funders</w:t>
            </w:r>
          </w:p>
        </w:tc>
        <w:tc>
          <w:tcPr>
            <w:tcW w:w="2880" w:type="dxa"/>
          </w:tcPr>
          <w:p w14:paraId="6EE7ACE5" w14:textId="3C2D3773" w:rsidR="004E2809" w:rsidRDefault="00A6784D">
            <w:r>
              <w:t>No funding was received for this study. p. 17.</w:t>
            </w:r>
          </w:p>
        </w:tc>
      </w:tr>
      <w:tr w:rsidR="004E2809" w14:paraId="2E712184" w14:textId="77777777">
        <w:tc>
          <w:tcPr>
            <w:tcW w:w="2880" w:type="dxa"/>
          </w:tcPr>
          <w:p w14:paraId="7354177A" w14:textId="77777777" w:rsidR="004E2809" w:rsidRDefault="00000000">
            <w:r>
              <w:t>—</w:t>
            </w:r>
          </w:p>
        </w:tc>
        <w:tc>
          <w:tcPr>
            <w:tcW w:w="2880" w:type="dxa"/>
          </w:tcPr>
          <w:p w14:paraId="7C159B0D" w14:textId="77777777" w:rsidR="004E2809" w:rsidRDefault="00000000">
            <w:r>
              <w:t>CONSORT Statement added under Declarations section</w:t>
            </w:r>
          </w:p>
        </w:tc>
        <w:tc>
          <w:tcPr>
            <w:tcW w:w="2880" w:type="dxa"/>
          </w:tcPr>
          <w:p w14:paraId="63EA4BF7" w14:textId="2DB50740" w:rsidR="004E2809" w:rsidRDefault="00A6784D">
            <w:r>
              <w:t>Declaration. p. 16.</w:t>
            </w:r>
          </w:p>
        </w:tc>
      </w:tr>
    </w:tbl>
    <w:p w14:paraId="451F962D" w14:textId="77777777" w:rsidR="004E2809" w:rsidRDefault="004E2809"/>
    <w:p w14:paraId="67D1124A" w14:textId="30F6345F" w:rsidR="004E2809" w:rsidRDefault="00000000">
      <w:r>
        <w:t>This study was conducted in accordance with the CONSORT  Statement where applicable. Although the design was a prospective, non-randomized observational comparison, all relevant items concerning participant flow, outcomes, and analysis were reported following CONSORT principles.</w:t>
      </w:r>
    </w:p>
    <w:p w14:paraId="5AB787D5" w14:textId="77777777" w:rsidR="004E2809" w:rsidRDefault="00000000">
      <w:r>
        <w:br w:type="page"/>
      </w:r>
    </w:p>
    <w:p w14:paraId="4DE2E63F" w14:textId="77777777" w:rsidR="004E2809" w:rsidRPr="006D76D7" w:rsidRDefault="00000000">
      <w:pPr>
        <w:pStyle w:val="Balk1"/>
        <w:rPr>
          <w:color w:val="000000" w:themeColor="text1"/>
        </w:rPr>
      </w:pPr>
      <w:r w:rsidRPr="006D76D7">
        <w:rPr>
          <w:color w:val="000000" w:themeColor="text1"/>
        </w:rPr>
        <w:lastRenderedPageBreak/>
        <w:t>File Description for Submission</w:t>
      </w:r>
    </w:p>
    <w:p w14:paraId="14A7DFFF" w14:textId="4B5A48D6" w:rsidR="004E2809" w:rsidRDefault="00000000">
      <w:pPr>
        <w:spacing w:line="360" w:lineRule="auto"/>
      </w:pPr>
      <w:r>
        <w:t>File name: Updated_CONSORT_Checklist_Deniz_Tasdemir.docx</w:t>
      </w:r>
      <w:r>
        <w:br/>
      </w:r>
      <w:r>
        <w:br/>
        <w:t>File description (for BMC submission portal):</w:t>
      </w:r>
      <w:r>
        <w:br/>
        <w:t>CONSORT 2010 Checklist (applicable items only).</w:t>
      </w:r>
      <w:r>
        <w:br/>
        <w:t>This checklist was completed in accordance with CONSORT guidelines where applicable. Although the study was designed as a prospective observational comparison rather than a randomized trial, all relevant items concerning study design, participant flow, outcomes, and statistical analysis were reported following CONSORT principles.</w:t>
      </w:r>
    </w:p>
    <w:sectPr w:rsidR="004E280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4785026">
    <w:abstractNumId w:val="8"/>
  </w:num>
  <w:num w:numId="2" w16cid:durableId="1053773770">
    <w:abstractNumId w:val="6"/>
  </w:num>
  <w:num w:numId="3" w16cid:durableId="1527861671">
    <w:abstractNumId w:val="5"/>
  </w:num>
  <w:num w:numId="4" w16cid:durableId="552009828">
    <w:abstractNumId w:val="4"/>
  </w:num>
  <w:num w:numId="5" w16cid:durableId="104664235">
    <w:abstractNumId w:val="7"/>
  </w:num>
  <w:num w:numId="6" w16cid:durableId="1243562674">
    <w:abstractNumId w:val="3"/>
  </w:num>
  <w:num w:numId="7" w16cid:durableId="785584102">
    <w:abstractNumId w:val="2"/>
  </w:num>
  <w:num w:numId="8" w16cid:durableId="985234243">
    <w:abstractNumId w:val="1"/>
  </w:num>
  <w:num w:numId="9" w16cid:durableId="582253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7971"/>
    <w:rsid w:val="0015074B"/>
    <w:rsid w:val="001C54D3"/>
    <w:rsid w:val="0029639D"/>
    <w:rsid w:val="002A2293"/>
    <w:rsid w:val="00326F90"/>
    <w:rsid w:val="004E2809"/>
    <w:rsid w:val="006D76D7"/>
    <w:rsid w:val="009811DC"/>
    <w:rsid w:val="00A6784D"/>
    <w:rsid w:val="00AA1D8D"/>
    <w:rsid w:val="00B1205F"/>
    <w:rsid w:val="00B47730"/>
    <w:rsid w:val="00CB0664"/>
    <w:rsid w:val="00D427C2"/>
    <w:rsid w:val="00DE17E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C0AF57"/>
  <w14:defaultImageDpi w14:val="300"/>
  <w15:docId w15:val="{79126430-BF38-E140-8D58-9800D4FC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22</Words>
  <Characters>2978</Characters>
  <Application>Microsoft Office Word</Application>
  <DocSecurity>0</DocSecurity>
  <Lines>24</Lines>
  <Paragraphs>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4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eniz tasdemir</cp:lastModifiedBy>
  <cp:revision>5</cp:revision>
  <dcterms:created xsi:type="dcterms:W3CDTF">2013-12-23T23:15:00Z</dcterms:created>
  <dcterms:modified xsi:type="dcterms:W3CDTF">2025-11-10T22:14:00Z</dcterms:modified>
  <cp:category/>
</cp:coreProperties>
</file>